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6B596" w14:textId="77777777" w:rsidR="00523D77" w:rsidRDefault="007D474A">
      <w:r>
        <w:rPr>
          <w:noProof/>
        </w:rPr>
        <w:drawing>
          <wp:inline distT="0" distB="0" distL="0" distR="0" wp14:anchorId="7E604B60" wp14:editId="4F38A839">
            <wp:extent cx="5943600" cy="3247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10213" w14:textId="2460F331" w:rsidR="00DC26AC" w:rsidRPr="00EB5D1C" w:rsidRDefault="0028034D" w:rsidP="00523D77">
      <w:pPr>
        <w:rPr>
          <w:rFonts w:ascii="Times New Roman" w:hAnsi="Times New Roman" w:cs="Times New Roman"/>
        </w:rPr>
      </w:pPr>
      <w:r w:rsidRPr="00EB5D1C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</w:t>
      </w:r>
      <w:r w:rsidR="00523D77" w:rsidRPr="00EB5D1C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="00523D77" w:rsidRPr="00EB5D1C">
        <w:rPr>
          <w:rFonts w:ascii="Times New Roman" w:hAnsi="Times New Roman" w:cs="Times New Roman"/>
        </w:rPr>
        <w:t xml:space="preserve"> </w:t>
      </w:r>
      <w:r w:rsidR="00C34B40">
        <w:rPr>
          <w:rFonts w:ascii="Times New Roman" w:hAnsi="Times New Roman" w:cs="Times New Roman"/>
        </w:rPr>
        <w:t>Shows sensitivity analysis on prevalence of Ventricular septal defect among CHD patients in East Africa from January 2000-October, 2020.</w:t>
      </w:r>
    </w:p>
    <w:sectPr w:rsidR="00DC26AC" w:rsidRPr="00EB5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3D77"/>
    <w:rsid w:val="000162FA"/>
    <w:rsid w:val="0028034D"/>
    <w:rsid w:val="002E5E2C"/>
    <w:rsid w:val="003216C1"/>
    <w:rsid w:val="00467944"/>
    <w:rsid w:val="00523D77"/>
    <w:rsid w:val="006524C8"/>
    <w:rsid w:val="00782CA6"/>
    <w:rsid w:val="007D474A"/>
    <w:rsid w:val="008B0119"/>
    <w:rsid w:val="00A53949"/>
    <w:rsid w:val="00B650FB"/>
    <w:rsid w:val="00BA62D7"/>
    <w:rsid w:val="00BB1DDF"/>
    <w:rsid w:val="00C34B40"/>
    <w:rsid w:val="00CE5432"/>
    <w:rsid w:val="00D13304"/>
    <w:rsid w:val="00DC072B"/>
    <w:rsid w:val="00DC26AC"/>
    <w:rsid w:val="00E203BE"/>
    <w:rsid w:val="00E85638"/>
    <w:rsid w:val="00EB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FB2B7"/>
  <w15:docId w15:val="{FC91B99F-E62F-4A56-A47E-C73D55C4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D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jayakumar A478</cp:lastModifiedBy>
  <cp:revision>22</cp:revision>
  <dcterms:created xsi:type="dcterms:W3CDTF">2020-11-04T19:22:00Z</dcterms:created>
  <dcterms:modified xsi:type="dcterms:W3CDTF">2021-04-14T21:40:00Z</dcterms:modified>
</cp:coreProperties>
</file>